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0100" w:rsidRDefault="00BA0100" w:rsidP="00BA0100"/>
    <w:p w:rsidR="00BA0100" w:rsidRDefault="00BA0100" w:rsidP="00BA0100"/>
    <w:p w:rsidR="00F24572" w:rsidRDefault="005057A6" w:rsidP="00F24572">
      <w:pPr>
        <w:spacing w:after="0" w:line="480" w:lineRule="auto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>S</w:t>
      </w:r>
      <w:r w:rsidR="007C54E9">
        <w:rPr>
          <w:rFonts w:cs="Times New Roman"/>
          <w:color w:val="000000" w:themeColor="text1"/>
          <w:szCs w:val="24"/>
        </w:rPr>
        <w:t>1</w:t>
      </w:r>
      <w:r w:rsidR="00680CA3">
        <w:rPr>
          <w:rFonts w:cs="Times New Roman"/>
          <w:color w:val="000000" w:themeColor="text1"/>
          <w:szCs w:val="24"/>
        </w:rPr>
        <w:t xml:space="preserve"> T</w:t>
      </w:r>
      <w:r>
        <w:rPr>
          <w:rFonts w:cs="Times New Roman"/>
          <w:color w:val="000000" w:themeColor="text1"/>
          <w:szCs w:val="24"/>
        </w:rPr>
        <w:t>able</w:t>
      </w:r>
    </w:p>
    <w:p w:rsidR="00BA0100" w:rsidRDefault="00BA0100" w:rsidP="00BA0100"/>
    <w:p w:rsidR="00BA0100" w:rsidRDefault="007C54E9" w:rsidP="00BA0100">
      <w:r>
        <w:t>S1</w:t>
      </w:r>
      <w:r w:rsidR="00680CA3">
        <w:t xml:space="preserve"> T</w:t>
      </w:r>
      <w:r w:rsidR="005057A6">
        <w:t>able</w:t>
      </w:r>
      <w:r w:rsidR="00052576">
        <w:t>.</w:t>
      </w:r>
      <w:r w:rsidR="00A826E5">
        <w:t xml:space="preserve"> </w:t>
      </w:r>
      <w:r w:rsidR="00BA0100">
        <w:t>Recombination analysis of the 12</w:t>
      </w:r>
      <w:r w:rsidR="00BA0100" w:rsidRPr="00A8761B">
        <w:t xml:space="preserve"> </w:t>
      </w:r>
      <w:r w:rsidR="00BA0100">
        <w:t xml:space="preserve">HBV isolates from the study using RDP4 v 4.55 program. HBV isolates were considered recombinant if detected by 5 out of 6 program (RDP, </w:t>
      </w:r>
      <w:proofErr w:type="spellStart"/>
      <w:r w:rsidR="00BA0100">
        <w:t>BootScan</w:t>
      </w:r>
      <w:proofErr w:type="spellEnd"/>
      <w:r w:rsidR="00BA0100">
        <w:t xml:space="preserve">, Max Chi, </w:t>
      </w:r>
      <w:proofErr w:type="spellStart"/>
      <w:r w:rsidR="00BA0100">
        <w:t>Chimaera</w:t>
      </w:r>
      <w:proofErr w:type="spellEnd"/>
      <w:r w:rsidR="00BA0100">
        <w:t xml:space="preserve">, </w:t>
      </w:r>
      <w:proofErr w:type="spellStart"/>
      <w:r w:rsidR="00BA0100">
        <w:t>SisScan</w:t>
      </w:r>
      <w:proofErr w:type="spellEnd"/>
      <w:r w:rsidR="00BA0100">
        <w:t xml:space="preserve"> and </w:t>
      </w:r>
      <w:proofErr w:type="spellStart"/>
      <w:r w:rsidR="00BA0100">
        <w:t>Topol</w:t>
      </w:r>
      <w:proofErr w:type="spellEnd"/>
      <w:r w:rsidR="00BA0100">
        <w:t xml:space="preserve">). Recombinant isolate, major and minor parents and identity, recombinant break points, size of the recombinant fragment and location of the recombination are presented below. </w:t>
      </w:r>
    </w:p>
    <w:tbl>
      <w:tblPr>
        <w:tblW w:w="14563" w:type="dxa"/>
        <w:tblInd w:w="97" w:type="dxa"/>
        <w:tblLook w:val="04A0"/>
      </w:tblPr>
      <w:tblGrid>
        <w:gridCol w:w="551"/>
        <w:gridCol w:w="720"/>
        <w:gridCol w:w="1002"/>
        <w:gridCol w:w="708"/>
        <w:gridCol w:w="660"/>
        <w:gridCol w:w="1140"/>
        <w:gridCol w:w="1170"/>
        <w:gridCol w:w="2070"/>
        <w:gridCol w:w="990"/>
        <w:gridCol w:w="1170"/>
        <w:gridCol w:w="720"/>
        <w:gridCol w:w="810"/>
        <w:gridCol w:w="450"/>
        <w:gridCol w:w="360"/>
        <w:gridCol w:w="450"/>
        <w:gridCol w:w="360"/>
        <w:gridCol w:w="450"/>
        <w:gridCol w:w="360"/>
        <w:gridCol w:w="422"/>
      </w:tblGrid>
      <w:tr w:rsidR="00BA0100" w:rsidRPr="00D706F1" w:rsidTr="00052576">
        <w:trPr>
          <w:trHeight w:val="300"/>
        </w:trPr>
        <w:tc>
          <w:tcPr>
            <w:tcW w:w="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D706F1">
              <w:rPr>
                <w:rFonts w:ascii="Calibri" w:eastAsia="Times New Roman" w:hAnsi="Calibri" w:cs="Times New Roman"/>
                <w:color w:val="000000"/>
                <w:sz w:val="16"/>
              </w:rPr>
              <w:t>Identity</w:t>
            </w:r>
            <w:r w:rsidRPr="00FC28ED">
              <w:rPr>
                <w:rFonts w:ascii="Calibri" w:eastAsia="Times New Roman" w:hAnsi="Calibri" w:cs="Times New Roman"/>
                <w:color w:val="000000"/>
                <w:sz w:val="16"/>
                <w:vertAlign w:val="superscript"/>
              </w:rPr>
              <w:t>b</w:t>
            </w:r>
            <w:proofErr w:type="spellEnd"/>
            <w:r w:rsidRPr="00D706F1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with</w:t>
            </w:r>
          </w:p>
        </w:tc>
        <w:tc>
          <w:tcPr>
            <w:tcW w:w="2852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706F1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Recombination detected by </w:t>
            </w:r>
          </w:p>
        </w:tc>
      </w:tr>
      <w:tr w:rsidR="00BA0100" w:rsidRPr="00D706F1" w:rsidTr="00052576">
        <w:trPr>
          <w:trHeight w:val="692"/>
        </w:trPr>
        <w:tc>
          <w:tcPr>
            <w:tcW w:w="5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A0100" w:rsidRPr="00D706F1" w:rsidRDefault="00BA0100" w:rsidP="0075457B">
            <w:pPr>
              <w:spacing w:before="12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706F1">
              <w:rPr>
                <w:rFonts w:ascii="Calibri" w:eastAsia="Times New Roman" w:hAnsi="Calibri" w:cs="Times New Roman"/>
                <w:color w:val="000000"/>
                <w:sz w:val="16"/>
              </w:rPr>
              <w:t>No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A0100" w:rsidRPr="00D706F1" w:rsidRDefault="00BA0100" w:rsidP="0075457B">
            <w:pPr>
              <w:spacing w:before="12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D706F1">
              <w:rPr>
                <w:rFonts w:ascii="Calibri" w:eastAsia="Times New Roman" w:hAnsi="Calibri" w:cs="Times New Roman"/>
                <w:color w:val="000000"/>
                <w:sz w:val="16"/>
              </w:rPr>
              <w:t>Recom</w:t>
            </w:r>
            <w:proofErr w:type="spellEnd"/>
            <w:r w:rsidRPr="00D706F1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group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A0100" w:rsidRPr="00D706F1" w:rsidRDefault="00BA0100" w:rsidP="0075457B">
            <w:pPr>
              <w:spacing w:before="12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706F1">
              <w:rPr>
                <w:rFonts w:ascii="Calibri" w:eastAsia="Times New Roman" w:hAnsi="Calibri" w:cs="Times New Roman"/>
                <w:color w:val="000000"/>
                <w:sz w:val="16"/>
              </w:rPr>
              <w:t>HBV    isolat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A0100" w:rsidRPr="00D706F1" w:rsidRDefault="00BA0100" w:rsidP="0075457B">
            <w:pPr>
              <w:spacing w:before="12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D706F1">
              <w:rPr>
                <w:rFonts w:ascii="Calibri" w:eastAsia="Times New Roman" w:hAnsi="Calibri" w:cs="Times New Roman"/>
                <w:color w:val="000000"/>
                <w:sz w:val="16"/>
              </w:rPr>
              <w:t>Recom</w:t>
            </w:r>
            <w:proofErr w:type="spellEnd"/>
            <w:r w:rsidRPr="00D706F1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D706F1">
              <w:rPr>
                <w:rFonts w:ascii="Calibri" w:eastAsia="Times New Roman" w:hAnsi="Calibri" w:cs="Times New Roman"/>
                <w:color w:val="000000"/>
                <w:sz w:val="16"/>
              </w:rPr>
              <w:t>binant</w:t>
            </w:r>
            <w:proofErr w:type="spellEnd"/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A0100" w:rsidRPr="00D706F1" w:rsidRDefault="00BA0100" w:rsidP="0075457B">
            <w:pPr>
              <w:spacing w:before="12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706F1">
              <w:rPr>
                <w:rFonts w:ascii="Calibri" w:eastAsia="Times New Roman" w:hAnsi="Calibri" w:cs="Times New Roman"/>
                <w:color w:val="000000"/>
                <w:sz w:val="16"/>
              </w:rPr>
              <w:t>Length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A0100" w:rsidRPr="00D706F1" w:rsidRDefault="00BA0100" w:rsidP="0075457B">
            <w:pPr>
              <w:spacing w:before="12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706F1">
              <w:rPr>
                <w:rFonts w:ascii="Calibri" w:eastAsia="Times New Roman" w:hAnsi="Calibri" w:cs="Times New Roman"/>
                <w:color w:val="000000"/>
                <w:sz w:val="16"/>
              </w:rPr>
              <w:t>Start &amp; end breakpoint in sequenc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A0100" w:rsidRPr="00D706F1" w:rsidRDefault="00BA0100" w:rsidP="0075457B">
            <w:pPr>
              <w:spacing w:before="12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706F1">
              <w:rPr>
                <w:rFonts w:ascii="Calibri" w:eastAsia="Times New Roman" w:hAnsi="Calibri" w:cs="Times New Roman"/>
                <w:color w:val="000000"/>
                <w:sz w:val="16"/>
              </w:rPr>
              <w:t>Start &amp; end breakpoint in alignment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A0100" w:rsidRPr="00D706F1" w:rsidRDefault="00BA0100" w:rsidP="0075457B">
            <w:pPr>
              <w:spacing w:before="12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706F1">
              <w:rPr>
                <w:rFonts w:ascii="Calibri" w:eastAsia="Times New Roman" w:hAnsi="Calibri" w:cs="Times New Roman"/>
                <w:color w:val="000000"/>
                <w:sz w:val="16"/>
              </w:rPr>
              <w:t>Location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A0100" w:rsidRPr="00D706F1" w:rsidRDefault="00BA0100" w:rsidP="0075457B">
            <w:pPr>
              <w:spacing w:before="12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706F1">
              <w:rPr>
                <w:rFonts w:ascii="Calibri" w:eastAsia="Times New Roman" w:hAnsi="Calibri" w:cs="Times New Roman"/>
                <w:color w:val="000000"/>
                <w:sz w:val="16"/>
              </w:rPr>
              <w:t>Major  paren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A0100" w:rsidRPr="00D706F1" w:rsidRDefault="00BA0100" w:rsidP="0075457B">
            <w:pPr>
              <w:spacing w:before="12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706F1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Minor parent 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A0100" w:rsidRPr="00D706F1" w:rsidRDefault="00BA0100" w:rsidP="0075457B">
            <w:pPr>
              <w:spacing w:before="12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706F1">
              <w:rPr>
                <w:rFonts w:ascii="Calibri" w:eastAsia="Times New Roman" w:hAnsi="Calibri" w:cs="Times New Roman"/>
                <w:color w:val="000000"/>
                <w:sz w:val="16"/>
              </w:rPr>
              <w:t>Major parent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A0100" w:rsidRPr="00D706F1" w:rsidRDefault="00BA0100" w:rsidP="0075457B">
            <w:pPr>
              <w:spacing w:before="12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706F1">
              <w:rPr>
                <w:rFonts w:ascii="Calibri" w:eastAsia="Times New Roman" w:hAnsi="Calibri" w:cs="Times New Roman"/>
                <w:color w:val="000000"/>
                <w:sz w:val="16"/>
              </w:rPr>
              <w:t>Minor parent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A0100" w:rsidRPr="00D706F1" w:rsidRDefault="00BA0100" w:rsidP="0075457B">
            <w:pPr>
              <w:spacing w:before="12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706F1">
              <w:rPr>
                <w:rFonts w:ascii="Calibri" w:eastAsia="Times New Roman" w:hAnsi="Calibri" w:cs="Times New Roman"/>
                <w:color w:val="000000"/>
                <w:sz w:val="16"/>
              </w:rPr>
              <w:t>R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A0100" w:rsidRPr="00D706F1" w:rsidRDefault="00BA0100" w:rsidP="0075457B">
            <w:pPr>
              <w:spacing w:before="12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706F1">
              <w:rPr>
                <w:rFonts w:ascii="Calibri" w:eastAsia="Times New Roman" w:hAnsi="Calibri" w:cs="Times New Roman"/>
                <w:color w:val="000000"/>
                <w:sz w:val="16"/>
              </w:rPr>
              <w:t>G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A0100" w:rsidRPr="00D706F1" w:rsidRDefault="00BA0100" w:rsidP="0075457B">
            <w:pPr>
              <w:spacing w:before="12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706F1">
              <w:rPr>
                <w:rFonts w:ascii="Calibri" w:eastAsia="Times New Roman" w:hAnsi="Calibri" w:cs="Times New Roman"/>
                <w:color w:val="000000"/>
                <w:sz w:val="16"/>
              </w:rPr>
              <w:t>B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A0100" w:rsidRPr="00D706F1" w:rsidRDefault="00BA0100" w:rsidP="0075457B">
            <w:pPr>
              <w:spacing w:before="12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706F1">
              <w:rPr>
                <w:rFonts w:ascii="Calibri" w:eastAsia="Times New Roman" w:hAnsi="Calibri" w:cs="Times New Roman"/>
                <w:color w:val="000000"/>
                <w:sz w:val="16"/>
              </w:rPr>
              <w:t>M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A0100" w:rsidRPr="00D706F1" w:rsidRDefault="00BA0100" w:rsidP="0075457B">
            <w:pPr>
              <w:spacing w:before="12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706F1">
              <w:rPr>
                <w:rFonts w:ascii="Calibri" w:eastAsia="Times New Roman" w:hAnsi="Calibri" w:cs="Times New Roman"/>
                <w:color w:val="000000"/>
                <w:sz w:val="16"/>
              </w:rPr>
              <w:t>C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A0100" w:rsidRPr="00D706F1" w:rsidRDefault="00BA0100" w:rsidP="0075457B">
            <w:pPr>
              <w:spacing w:before="12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706F1">
              <w:rPr>
                <w:rFonts w:ascii="Calibri" w:eastAsia="Times New Roman" w:hAnsi="Calibri" w:cs="Times New Roman"/>
                <w:color w:val="000000"/>
                <w:sz w:val="16"/>
              </w:rPr>
              <w:t>S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A0100" w:rsidRPr="00D706F1" w:rsidRDefault="00BA0100" w:rsidP="0075457B">
            <w:pPr>
              <w:spacing w:before="12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706F1">
              <w:rPr>
                <w:rFonts w:ascii="Calibri" w:eastAsia="Times New Roman" w:hAnsi="Calibri" w:cs="Times New Roman"/>
                <w:color w:val="000000"/>
                <w:sz w:val="16"/>
              </w:rPr>
              <w:t>T</w:t>
            </w:r>
          </w:p>
        </w:tc>
      </w:tr>
      <w:tr w:rsidR="00BA0100" w:rsidRPr="00D706F1" w:rsidTr="00052576">
        <w:trPr>
          <w:trHeight w:val="319"/>
        </w:trPr>
        <w:tc>
          <w:tcPr>
            <w:tcW w:w="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G1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HBV25_C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C/B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360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397-175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419-1779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 xml:space="preserve">X gene 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HBV20_C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GQ924626_B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98.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98.9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N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N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</w:tr>
      <w:tr w:rsidR="00BA0100" w:rsidRPr="00D706F1" w:rsidTr="0075457B">
        <w:trPr>
          <w:trHeight w:val="319"/>
        </w:trPr>
        <w:tc>
          <w:tcPr>
            <w:tcW w:w="551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G1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HBV14_C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C/B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438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397-183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419-1857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X gene &amp; BCP, PC start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HBV20_C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GQ924626_B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98.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99.3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N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N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</w:tr>
      <w:tr w:rsidR="00BA0100" w:rsidRPr="00D706F1" w:rsidTr="0075457B">
        <w:trPr>
          <w:trHeight w:val="319"/>
        </w:trPr>
        <w:tc>
          <w:tcPr>
            <w:tcW w:w="551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G1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HBV45_C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C/B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474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379-185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401-1875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X gene &amp; BCP, PC start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HBV20_C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GQ924626_B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97.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96.8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N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N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</w:tr>
      <w:tr w:rsidR="00BA0100" w:rsidRPr="00D706F1" w:rsidTr="0075457B">
        <w:trPr>
          <w:trHeight w:val="319"/>
        </w:trPr>
        <w:tc>
          <w:tcPr>
            <w:tcW w:w="551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G1</w:t>
            </w:r>
            <w:r w:rsidRPr="009D17C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vertAlign w:val="superscript"/>
              </w:rPr>
              <w:t xml:space="preserve"> β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HBV26_C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C/B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414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396-181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418-1832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X gene &amp; BCP, PC start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HBV20_C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GQ924626_B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96.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99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N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N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</w:tr>
      <w:tr w:rsidR="00BA0100" w:rsidRPr="00D706F1" w:rsidTr="0075457B">
        <w:trPr>
          <w:trHeight w:val="319"/>
        </w:trPr>
        <w:tc>
          <w:tcPr>
            <w:tcW w:w="551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G2</w:t>
            </w:r>
            <w:r w:rsidRPr="009D17C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vertAlign w:val="superscript"/>
              </w:rPr>
              <w:t xml:space="preserve"> β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9D17C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 xml:space="preserve">HBV43_D2 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D/C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713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250-196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272-2021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end P, X gene, BCP, PC start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HBV35_D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HBV31_C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98.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00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N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</w:tr>
      <w:tr w:rsidR="00BA0100" w:rsidRPr="00D706F1" w:rsidTr="0075457B">
        <w:trPr>
          <w:trHeight w:val="319"/>
        </w:trPr>
        <w:tc>
          <w:tcPr>
            <w:tcW w:w="551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G2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HBV32_D2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D/C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626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296-192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319-1981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X gene &amp; BCP, PC start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HBV35_D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HBV31_C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97.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00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N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</w:tr>
      <w:tr w:rsidR="00BA0100" w:rsidRPr="00D706F1" w:rsidTr="0075457B">
        <w:trPr>
          <w:trHeight w:val="319"/>
        </w:trPr>
        <w:tc>
          <w:tcPr>
            <w:tcW w:w="551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G2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HBV15_D2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D/C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673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250-192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272-1981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 xml:space="preserve">end P, X gene &amp; BCP, PC 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HBV35_D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HBV31_C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98.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00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N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</w:tr>
      <w:tr w:rsidR="00BA0100" w:rsidRPr="00D706F1" w:rsidTr="0075457B">
        <w:trPr>
          <w:trHeight w:val="319"/>
        </w:trPr>
        <w:tc>
          <w:tcPr>
            <w:tcW w:w="551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8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G2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HBV42_D2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D/C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663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250-191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272-1971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 xml:space="preserve">end P, X gene, BCP &amp; PC 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HBV35_D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HBV31_C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96.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00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N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</w:tr>
      <w:tr w:rsidR="00BA0100" w:rsidRPr="00D706F1" w:rsidTr="0075457B">
        <w:trPr>
          <w:trHeight w:val="319"/>
        </w:trPr>
        <w:tc>
          <w:tcPr>
            <w:tcW w:w="551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9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G3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HBV50_A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A/C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547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356-190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378-1928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 xml:space="preserve">end P, X gene, BCP &amp; PC 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HBV04_A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HBV44_C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99.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00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N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N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</w:tr>
      <w:tr w:rsidR="00BA0100" w:rsidRPr="00D706F1" w:rsidTr="0075457B">
        <w:trPr>
          <w:trHeight w:val="319"/>
        </w:trPr>
        <w:tc>
          <w:tcPr>
            <w:tcW w:w="551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G3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BA0100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HBV30_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A/C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547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376-192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399-1982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X gene, BCP &amp; PC start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HBV04_A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HBV44_C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95.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99.6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N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N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</w:tr>
      <w:tr w:rsidR="00BA0100" w:rsidRPr="00D706F1" w:rsidTr="00052576">
        <w:trPr>
          <w:trHeight w:val="495"/>
        </w:trPr>
        <w:tc>
          <w:tcPr>
            <w:tcW w:w="551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G4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BA0100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HBV03_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D/B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139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764-190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786-1946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end S gene, end P gene, X gene, BCP, PC &amp; C start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HBV08_D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FJ899779_B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9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96.4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N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N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</w:tr>
      <w:tr w:rsidR="00BA0100" w:rsidRPr="00D706F1" w:rsidTr="00052576">
        <w:trPr>
          <w:trHeight w:val="525"/>
        </w:trPr>
        <w:tc>
          <w:tcPr>
            <w:tcW w:w="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G4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0100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HBV24_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D/B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170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732-19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754-1946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end S gene, end P gene, X gene, BCP, PC &amp; C star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HBV08_D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FJ899779_B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9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98.6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N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N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100" w:rsidRPr="00D706F1" w:rsidRDefault="00BA0100" w:rsidP="00754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706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Y</w:t>
            </w:r>
          </w:p>
        </w:tc>
      </w:tr>
    </w:tbl>
    <w:p w:rsidR="00BA0100" w:rsidRDefault="00BA0100" w:rsidP="00BA0100"/>
    <w:p w:rsidR="00E256EC" w:rsidRDefault="00BA0100">
      <w:r w:rsidRPr="005C30BA">
        <w:lastRenderedPageBreak/>
        <w:t xml:space="preserve">R; RDP: G: </w:t>
      </w:r>
      <w:proofErr w:type="spellStart"/>
      <w:r w:rsidRPr="005C30BA">
        <w:t>Gencove</w:t>
      </w:r>
      <w:proofErr w:type="spellEnd"/>
      <w:r w:rsidRPr="005C30BA">
        <w:t xml:space="preserve">: B; </w:t>
      </w:r>
      <w:proofErr w:type="spellStart"/>
      <w:r w:rsidRPr="005C30BA">
        <w:t>Bootscan</w:t>
      </w:r>
      <w:proofErr w:type="spellEnd"/>
      <w:r w:rsidRPr="005C30BA">
        <w:t xml:space="preserve">: M; </w:t>
      </w:r>
      <w:proofErr w:type="spellStart"/>
      <w:r w:rsidRPr="005C30BA">
        <w:t>Maxchi</w:t>
      </w:r>
      <w:proofErr w:type="spellEnd"/>
      <w:r w:rsidRPr="005C30BA">
        <w:t xml:space="preserve">: C; </w:t>
      </w:r>
      <w:proofErr w:type="spellStart"/>
      <w:r w:rsidRPr="005C30BA">
        <w:t>Chimaera</w:t>
      </w:r>
      <w:proofErr w:type="spellEnd"/>
      <w:r w:rsidRPr="005C30BA">
        <w:t xml:space="preserve">: S; </w:t>
      </w:r>
      <w:proofErr w:type="spellStart"/>
      <w:r w:rsidRPr="005C30BA">
        <w:t>Siscan</w:t>
      </w:r>
      <w:proofErr w:type="spellEnd"/>
      <w:r w:rsidRPr="005C30BA">
        <w:t xml:space="preserve">: T; </w:t>
      </w:r>
      <w:proofErr w:type="spellStart"/>
      <w:r w:rsidRPr="005C30BA">
        <w:t>Topol</w:t>
      </w:r>
      <w:proofErr w:type="spellEnd"/>
      <w:r w:rsidRPr="005C30BA">
        <w:t xml:space="preserve">: N; No: Y; Yes. </w:t>
      </w:r>
      <w:proofErr w:type="gramStart"/>
      <w:r w:rsidRPr="005C30BA">
        <w:rPr>
          <w:rFonts w:ascii="Calibri" w:eastAsia="Times New Roman" w:hAnsi="Calibri" w:cs="Times New Roman"/>
          <w:color w:val="000000"/>
          <w:vertAlign w:val="superscript"/>
        </w:rPr>
        <w:t>b</w:t>
      </w:r>
      <w:proofErr w:type="gramEnd"/>
      <w:r w:rsidRPr="005C30BA">
        <w:rPr>
          <w:rFonts w:ascii="Calibri" w:eastAsia="Times New Roman" w:hAnsi="Calibri" w:cs="Times New Roman"/>
          <w:color w:val="000000"/>
          <w:vertAlign w:val="superscript"/>
        </w:rPr>
        <w:t xml:space="preserve"> </w:t>
      </w:r>
      <w:r w:rsidRPr="005C30BA">
        <w:rPr>
          <w:rFonts w:ascii="Calibri" w:eastAsia="Times New Roman" w:hAnsi="Calibri" w:cs="Times New Roman"/>
          <w:color w:val="000000"/>
        </w:rPr>
        <w:t>The identity was estimated using the consensus sequences of the non-recombinants of different genotypes</w:t>
      </w:r>
      <w:r>
        <w:rPr>
          <w:rFonts w:ascii="Calibri" w:eastAsia="Times New Roman" w:hAnsi="Calibri" w:cs="Times New Roman"/>
          <w:color w:val="000000"/>
        </w:rPr>
        <w:t>,</w:t>
      </w:r>
      <w:r w:rsidRPr="005C30BA">
        <w:rPr>
          <w:rFonts w:ascii="Segoe UI Symbol" w:eastAsia="Times New Roman" w:hAnsi="Segoe UI Symbol" w:cs="Segoe UI Symbol"/>
          <w:color w:val="000000"/>
        </w:rPr>
        <w:t xml:space="preserve"> </w:t>
      </w:r>
      <w:r w:rsidRPr="005C30BA">
        <w:rPr>
          <w:rFonts w:ascii="Segoe UI Symbol" w:eastAsia="Times New Roman" w:hAnsi="Segoe UI Symbol" w:cs="Segoe UI Symbol"/>
          <w:color w:val="000000"/>
          <w:vertAlign w:val="superscript"/>
        </w:rPr>
        <w:t>⁎</w:t>
      </w:r>
      <w:r w:rsidRPr="005C30BA">
        <w:rPr>
          <w:rFonts w:ascii="Calibri" w:eastAsia="Times New Roman" w:hAnsi="Calibri" w:cs="Calibri"/>
          <w:color w:val="000000"/>
        </w:rPr>
        <w:t xml:space="preserve"> we </w:t>
      </w:r>
      <w:r>
        <w:rPr>
          <w:rFonts w:ascii="Calibri" w:eastAsia="Times New Roman" w:hAnsi="Calibri" w:cs="Calibri"/>
          <w:color w:val="000000"/>
        </w:rPr>
        <w:t xml:space="preserve">have </w:t>
      </w:r>
      <w:r w:rsidRPr="005C30BA">
        <w:rPr>
          <w:rFonts w:ascii="Calibri" w:eastAsia="Times New Roman" w:hAnsi="Calibri" w:cs="Calibri"/>
          <w:color w:val="000000"/>
        </w:rPr>
        <w:t>listed the genes</w:t>
      </w:r>
      <w:r w:rsidRPr="005C30BA">
        <w:rPr>
          <w:rFonts w:ascii="Calibri" w:eastAsia="Times New Roman" w:hAnsi="Calibri" w:cs="Times New Roman"/>
          <w:color w:val="000000"/>
        </w:rPr>
        <w:t xml:space="preserve"> where the recombinant fragments are located</w:t>
      </w:r>
      <w:r>
        <w:rPr>
          <w:rFonts w:ascii="Calibri" w:eastAsia="Times New Roman" w:hAnsi="Calibri" w:cs="Times New Roman"/>
          <w:color w:val="000000"/>
        </w:rPr>
        <w:t xml:space="preserve">, </w:t>
      </w:r>
      <w:r w:rsidRPr="005C30BA">
        <w:rPr>
          <w:rFonts w:ascii="Calibri" w:eastAsia="Times New Roman" w:hAnsi="Calibri" w:cs="Times New Roman"/>
          <w:color w:val="000000"/>
          <w:vertAlign w:val="superscript"/>
        </w:rPr>
        <w:t xml:space="preserve">¥ </w:t>
      </w:r>
      <w:r w:rsidRPr="005C30BA">
        <w:rPr>
          <w:rFonts w:ascii="Calibri" w:eastAsia="Times New Roman" w:hAnsi="Calibri" w:cs="Times New Roman"/>
          <w:color w:val="000000"/>
        </w:rPr>
        <w:t>Length of the recombinant fragment</w:t>
      </w:r>
      <w:r>
        <w:rPr>
          <w:rFonts w:ascii="Calibri" w:eastAsia="Times New Roman" w:hAnsi="Calibri" w:cs="Times New Roman"/>
          <w:color w:val="000000"/>
        </w:rPr>
        <w:t xml:space="preserve">. </w:t>
      </w:r>
      <w:proofErr w:type="gramStart"/>
      <w:r w:rsidRPr="009D17C1">
        <w:rPr>
          <w:rFonts w:ascii="Calibri" w:eastAsia="Times New Roman" w:hAnsi="Calibri" w:cs="Times New Roman"/>
          <w:b/>
          <w:bCs/>
          <w:color w:val="000000"/>
          <w:szCs w:val="18"/>
          <w:vertAlign w:val="superscript"/>
        </w:rPr>
        <w:t>β</w:t>
      </w:r>
      <w:proofErr w:type="gramEnd"/>
      <w:r w:rsidRPr="009D17C1">
        <w:rPr>
          <w:rFonts w:ascii="Calibri" w:eastAsia="Times New Roman" w:hAnsi="Calibri" w:cs="Times New Roman"/>
          <w:b/>
          <w:bCs/>
          <w:color w:val="000000"/>
          <w:szCs w:val="18"/>
        </w:rPr>
        <w:t xml:space="preserve">; </w:t>
      </w:r>
      <w:r w:rsidRPr="009D17C1">
        <w:rPr>
          <w:rFonts w:ascii="Calibri" w:eastAsia="Times New Roman" w:hAnsi="Calibri" w:cs="Times New Roman"/>
          <w:bCs/>
          <w:color w:val="000000"/>
          <w:szCs w:val="18"/>
        </w:rPr>
        <w:t>acute infection</w:t>
      </w:r>
    </w:p>
    <w:sectPr w:rsidR="00E256EC" w:rsidSect="00BA0100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A0100"/>
    <w:rsid w:val="00052576"/>
    <w:rsid w:val="000C29A3"/>
    <w:rsid w:val="005057A6"/>
    <w:rsid w:val="005830BF"/>
    <w:rsid w:val="00680CA3"/>
    <w:rsid w:val="007C197F"/>
    <w:rsid w:val="007C54E9"/>
    <w:rsid w:val="00814698"/>
    <w:rsid w:val="00834144"/>
    <w:rsid w:val="008D36F0"/>
    <w:rsid w:val="008E21E3"/>
    <w:rsid w:val="00A826E5"/>
    <w:rsid w:val="00BA0100"/>
    <w:rsid w:val="00E256EC"/>
    <w:rsid w:val="00F245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100"/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1</Words>
  <Characters>2006</Characters>
  <Application>Microsoft Office Word</Application>
  <DocSecurity>0</DocSecurity>
  <Lines>16</Lines>
  <Paragraphs>4</Paragraphs>
  <ScaleCrop>false</ScaleCrop>
  <Company>Nuffield Department of Clinical Medecine</Company>
  <LinksUpToDate>false</LinksUpToDate>
  <CharactersWithSpaces>2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ahman</dc:creator>
  <cp:lastModifiedBy>mrahman</cp:lastModifiedBy>
  <cp:revision>2</cp:revision>
  <dcterms:created xsi:type="dcterms:W3CDTF">2017-11-29T02:59:00Z</dcterms:created>
  <dcterms:modified xsi:type="dcterms:W3CDTF">2017-11-29T02:59:00Z</dcterms:modified>
</cp:coreProperties>
</file>